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FF9B0E" w14:textId="77777777" w:rsidR="00457B74" w:rsidRPr="00CD0164" w:rsidRDefault="00457B74" w:rsidP="00457B74">
      <w:pPr>
        <w:spacing w:before="240"/>
        <w:contextualSpacing/>
        <w:jc w:val="both"/>
        <w:rPr>
          <w:rFonts w:ascii="Arial" w:hAnsi="Arial" w:cs="Arial"/>
          <w:bCs/>
          <w:sz w:val="22"/>
          <w:szCs w:val="22"/>
        </w:rPr>
      </w:pPr>
      <w:r w:rsidRPr="00CD0164">
        <w:rPr>
          <w:rFonts w:ascii="Arial" w:hAnsi="Arial" w:cs="Arial"/>
          <w:bCs/>
          <w:sz w:val="22"/>
          <w:szCs w:val="22"/>
        </w:rPr>
        <w:t>Table S1</w:t>
      </w:r>
    </w:p>
    <w:tbl>
      <w:tblPr>
        <w:tblStyle w:val="TableGrid"/>
        <w:tblW w:w="720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4500"/>
      </w:tblGrid>
      <w:tr w:rsidR="00457B74" w:rsidRPr="00CD0164" w14:paraId="26B315E0" w14:textId="77777777" w:rsidTr="003C340E">
        <w:tc>
          <w:tcPr>
            <w:tcW w:w="2700" w:type="dxa"/>
            <w:tcBorders>
              <w:bottom w:val="single" w:sz="4" w:space="0" w:color="auto"/>
              <w:right w:val="single" w:sz="4" w:space="0" w:color="auto"/>
            </w:tcBorders>
          </w:tcPr>
          <w:p w14:paraId="1FEC1DA9" w14:textId="77777777" w:rsidR="00457B74" w:rsidRPr="00CD0164" w:rsidRDefault="00457B74" w:rsidP="00752E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D016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rimer</w:t>
            </w:r>
          </w:p>
        </w:tc>
        <w:tc>
          <w:tcPr>
            <w:tcW w:w="4500" w:type="dxa"/>
            <w:tcBorders>
              <w:left w:val="single" w:sz="4" w:space="0" w:color="auto"/>
              <w:bottom w:val="single" w:sz="4" w:space="0" w:color="auto"/>
            </w:tcBorders>
          </w:tcPr>
          <w:p w14:paraId="403AB15D" w14:textId="77777777" w:rsidR="00457B74" w:rsidRPr="00CD0164" w:rsidRDefault="00457B74" w:rsidP="00752EA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D016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equence 5’-3’</w:t>
            </w:r>
          </w:p>
        </w:tc>
      </w:tr>
      <w:tr w:rsidR="00457B74" w:rsidRPr="00CD0164" w14:paraId="063E8AB4" w14:textId="77777777" w:rsidTr="003C340E">
        <w:tc>
          <w:tcPr>
            <w:tcW w:w="2700" w:type="dxa"/>
            <w:tcBorders>
              <w:right w:val="single" w:sz="4" w:space="0" w:color="auto"/>
            </w:tcBorders>
          </w:tcPr>
          <w:p w14:paraId="3F5B0B17" w14:textId="77777777" w:rsidR="00457B74" w:rsidRPr="00CD0164" w:rsidRDefault="00457B74" w:rsidP="00752EAE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5B1D8D"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  <w:t xml:space="preserve">Ptgs2 </w:t>
            </w:r>
            <w:r w:rsidRPr="00CD0164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For</w:t>
            </w:r>
          </w:p>
        </w:tc>
        <w:tc>
          <w:tcPr>
            <w:tcW w:w="4500" w:type="dxa"/>
            <w:tcBorders>
              <w:left w:val="single" w:sz="4" w:space="0" w:color="auto"/>
            </w:tcBorders>
          </w:tcPr>
          <w:p w14:paraId="22C54D98" w14:textId="77777777" w:rsidR="00457B74" w:rsidRPr="00CD0164" w:rsidRDefault="00457B74" w:rsidP="00752EAE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CD0164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TGGGTTCACCCGAGGACTGG</w:t>
            </w:r>
          </w:p>
        </w:tc>
      </w:tr>
      <w:tr w:rsidR="00457B74" w:rsidRPr="00CD0164" w14:paraId="6802BC53" w14:textId="77777777" w:rsidTr="003C340E">
        <w:tc>
          <w:tcPr>
            <w:tcW w:w="2700" w:type="dxa"/>
            <w:tcBorders>
              <w:right w:val="single" w:sz="4" w:space="0" w:color="auto"/>
            </w:tcBorders>
          </w:tcPr>
          <w:p w14:paraId="285BBDA2" w14:textId="77777777" w:rsidR="00457B74" w:rsidRPr="00CD0164" w:rsidRDefault="00457B74" w:rsidP="00752EAE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5B1D8D"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  <w:t>Ptgs2</w:t>
            </w:r>
            <w:r w:rsidRPr="00CD0164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 xml:space="preserve"> Rev</w:t>
            </w:r>
          </w:p>
        </w:tc>
        <w:tc>
          <w:tcPr>
            <w:tcW w:w="4500" w:type="dxa"/>
            <w:tcBorders>
              <w:left w:val="single" w:sz="4" w:space="0" w:color="auto"/>
            </w:tcBorders>
          </w:tcPr>
          <w:p w14:paraId="6286CA10" w14:textId="77777777" w:rsidR="00457B74" w:rsidRPr="00CD0164" w:rsidRDefault="00457B74" w:rsidP="00752EAE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CD0164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TCGCACACTCTGTTGTGCTCC</w:t>
            </w:r>
          </w:p>
        </w:tc>
      </w:tr>
      <w:tr w:rsidR="00457B74" w:rsidRPr="00CD0164" w14:paraId="1349640D" w14:textId="77777777" w:rsidTr="003C340E">
        <w:tc>
          <w:tcPr>
            <w:tcW w:w="2700" w:type="dxa"/>
            <w:tcBorders>
              <w:right w:val="single" w:sz="4" w:space="0" w:color="auto"/>
            </w:tcBorders>
          </w:tcPr>
          <w:p w14:paraId="4BFFA74D" w14:textId="6428DDA2" w:rsidR="00457B74" w:rsidRPr="00CD0164" w:rsidRDefault="005B1D8D" w:rsidP="00752EAE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5B1D8D"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  <w:t>Reg3b</w:t>
            </w:r>
            <w:r w:rsidR="00457B74" w:rsidRPr="00CD0164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 xml:space="preserve"> For</w:t>
            </w:r>
          </w:p>
        </w:tc>
        <w:tc>
          <w:tcPr>
            <w:tcW w:w="4500" w:type="dxa"/>
            <w:tcBorders>
              <w:left w:val="single" w:sz="4" w:space="0" w:color="auto"/>
            </w:tcBorders>
          </w:tcPr>
          <w:p w14:paraId="29C20513" w14:textId="77777777" w:rsidR="00457B74" w:rsidRPr="00CD0164" w:rsidRDefault="00457B74" w:rsidP="00752EAE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CD0164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CCCTCCGCACGCATTAGTTG</w:t>
            </w:r>
          </w:p>
        </w:tc>
      </w:tr>
      <w:tr w:rsidR="00457B74" w:rsidRPr="00CD0164" w14:paraId="300AB88B" w14:textId="77777777" w:rsidTr="003C340E">
        <w:tc>
          <w:tcPr>
            <w:tcW w:w="2700" w:type="dxa"/>
            <w:tcBorders>
              <w:right w:val="single" w:sz="4" w:space="0" w:color="auto"/>
            </w:tcBorders>
          </w:tcPr>
          <w:p w14:paraId="018FF867" w14:textId="2F659D29" w:rsidR="00457B74" w:rsidRPr="00CD0164" w:rsidRDefault="005B1D8D" w:rsidP="00752EAE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5B1D8D"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  <w:t>Reg3b</w:t>
            </w:r>
            <w:r w:rsidR="00457B74" w:rsidRPr="00CD0164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 xml:space="preserve"> Rev</w:t>
            </w:r>
          </w:p>
        </w:tc>
        <w:tc>
          <w:tcPr>
            <w:tcW w:w="4500" w:type="dxa"/>
            <w:tcBorders>
              <w:left w:val="single" w:sz="4" w:space="0" w:color="auto"/>
            </w:tcBorders>
          </w:tcPr>
          <w:p w14:paraId="0B394B4E" w14:textId="77777777" w:rsidR="00457B74" w:rsidRPr="00CD0164" w:rsidRDefault="00457B74" w:rsidP="00752EAE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CD0164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GCCTCAGCGCTATTGAGCAC</w:t>
            </w:r>
          </w:p>
        </w:tc>
      </w:tr>
      <w:tr w:rsidR="00457B74" w:rsidRPr="00CD0164" w14:paraId="62B042AE" w14:textId="77777777" w:rsidTr="003C340E">
        <w:tc>
          <w:tcPr>
            <w:tcW w:w="2700" w:type="dxa"/>
            <w:tcBorders>
              <w:right w:val="single" w:sz="4" w:space="0" w:color="auto"/>
            </w:tcBorders>
          </w:tcPr>
          <w:p w14:paraId="26567D3C" w14:textId="111AC3FA" w:rsidR="00457B74" w:rsidRPr="00CD0164" w:rsidRDefault="00457B74" w:rsidP="005B1D8D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5B1D8D"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  <w:t xml:space="preserve">Reg3g </w:t>
            </w:r>
            <w:r w:rsidRPr="00CD0164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For</w:t>
            </w:r>
          </w:p>
        </w:tc>
        <w:tc>
          <w:tcPr>
            <w:tcW w:w="4500" w:type="dxa"/>
            <w:tcBorders>
              <w:left w:val="single" w:sz="4" w:space="0" w:color="auto"/>
            </w:tcBorders>
          </w:tcPr>
          <w:p w14:paraId="5F0F22A0" w14:textId="77777777" w:rsidR="00457B74" w:rsidRPr="00CD0164" w:rsidRDefault="00457B74" w:rsidP="00752EAE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CD0164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CTGCCAAAAGAGGCCCTCAG</w:t>
            </w:r>
          </w:p>
        </w:tc>
      </w:tr>
      <w:tr w:rsidR="00457B74" w:rsidRPr="00CD0164" w14:paraId="76E5848A" w14:textId="77777777" w:rsidTr="003C340E">
        <w:tc>
          <w:tcPr>
            <w:tcW w:w="2700" w:type="dxa"/>
            <w:tcBorders>
              <w:right w:val="single" w:sz="4" w:space="0" w:color="auto"/>
            </w:tcBorders>
          </w:tcPr>
          <w:p w14:paraId="1EFAFA9C" w14:textId="1E75D088" w:rsidR="00457B74" w:rsidRPr="00CD0164" w:rsidRDefault="00457B74" w:rsidP="005B1D8D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5B1D8D"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  <w:t>Reg3g</w:t>
            </w:r>
            <w:r w:rsidR="005B1D8D" w:rsidRPr="005B1D8D"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  <w:t xml:space="preserve"> </w:t>
            </w:r>
            <w:r w:rsidRPr="00CD0164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Rev</w:t>
            </w:r>
          </w:p>
        </w:tc>
        <w:tc>
          <w:tcPr>
            <w:tcW w:w="4500" w:type="dxa"/>
            <w:tcBorders>
              <w:left w:val="single" w:sz="4" w:space="0" w:color="auto"/>
            </w:tcBorders>
          </w:tcPr>
          <w:p w14:paraId="1D6CEDA5" w14:textId="77777777" w:rsidR="00457B74" w:rsidRPr="00CD0164" w:rsidRDefault="00457B74" w:rsidP="00752EAE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CD0164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CCCATCCACCTCTGTTGGGTT</w:t>
            </w:r>
          </w:p>
        </w:tc>
      </w:tr>
      <w:tr w:rsidR="00457B74" w:rsidRPr="00CD0164" w14:paraId="756C7E7D" w14:textId="77777777" w:rsidTr="003C340E">
        <w:tc>
          <w:tcPr>
            <w:tcW w:w="2700" w:type="dxa"/>
            <w:tcBorders>
              <w:right w:val="single" w:sz="4" w:space="0" w:color="auto"/>
            </w:tcBorders>
          </w:tcPr>
          <w:p w14:paraId="5E1AABC6" w14:textId="77777777" w:rsidR="00457B74" w:rsidRPr="00CD0164" w:rsidRDefault="00457B74" w:rsidP="00752EAE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5B1D8D"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  <w:t>Il1b</w:t>
            </w:r>
            <w:r w:rsidRPr="00CD0164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 xml:space="preserve"> For</w:t>
            </w:r>
          </w:p>
        </w:tc>
        <w:tc>
          <w:tcPr>
            <w:tcW w:w="4500" w:type="dxa"/>
            <w:tcBorders>
              <w:left w:val="single" w:sz="4" w:space="0" w:color="auto"/>
            </w:tcBorders>
          </w:tcPr>
          <w:p w14:paraId="403CBEB2" w14:textId="77777777" w:rsidR="00457B74" w:rsidRPr="00CD0164" w:rsidRDefault="00457B74" w:rsidP="00752EAE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CD0164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AAGGAGAACCAAGCAACGAC</w:t>
            </w:r>
          </w:p>
        </w:tc>
      </w:tr>
      <w:tr w:rsidR="00457B74" w:rsidRPr="00CD0164" w14:paraId="60A80C12" w14:textId="77777777" w:rsidTr="003C340E">
        <w:tc>
          <w:tcPr>
            <w:tcW w:w="2700" w:type="dxa"/>
            <w:tcBorders>
              <w:right w:val="single" w:sz="4" w:space="0" w:color="auto"/>
            </w:tcBorders>
          </w:tcPr>
          <w:p w14:paraId="5E3D7AB8" w14:textId="77777777" w:rsidR="00457B74" w:rsidRPr="00CD0164" w:rsidRDefault="00457B74" w:rsidP="00752EAE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5B1D8D"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  <w:t>Il1b</w:t>
            </w:r>
            <w:r w:rsidRPr="00CD0164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 xml:space="preserve"> Rev</w:t>
            </w:r>
          </w:p>
        </w:tc>
        <w:tc>
          <w:tcPr>
            <w:tcW w:w="4500" w:type="dxa"/>
            <w:tcBorders>
              <w:left w:val="single" w:sz="4" w:space="0" w:color="auto"/>
            </w:tcBorders>
          </w:tcPr>
          <w:p w14:paraId="7799C1AD" w14:textId="77777777" w:rsidR="00457B74" w:rsidRPr="00CD0164" w:rsidRDefault="00457B74" w:rsidP="00752EAE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CD0164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GAGATTGAGCTGTCTGCTCA</w:t>
            </w:r>
          </w:p>
        </w:tc>
      </w:tr>
      <w:tr w:rsidR="00457B74" w:rsidRPr="00CD0164" w14:paraId="1B9FDF1D" w14:textId="77777777" w:rsidTr="003C340E">
        <w:tc>
          <w:tcPr>
            <w:tcW w:w="2700" w:type="dxa"/>
            <w:tcBorders>
              <w:right w:val="single" w:sz="4" w:space="0" w:color="auto"/>
            </w:tcBorders>
          </w:tcPr>
          <w:p w14:paraId="29E4030E" w14:textId="77777777" w:rsidR="00457B74" w:rsidRPr="00CD0164" w:rsidRDefault="00457B74" w:rsidP="00752EAE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5B1D8D"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  <w:t>Il6</w:t>
            </w:r>
            <w:r w:rsidRPr="00CD0164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 xml:space="preserve"> For</w:t>
            </w:r>
          </w:p>
        </w:tc>
        <w:tc>
          <w:tcPr>
            <w:tcW w:w="4500" w:type="dxa"/>
            <w:tcBorders>
              <w:left w:val="single" w:sz="4" w:space="0" w:color="auto"/>
            </w:tcBorders>
          </w:tcPr>
          <w:p w14:paraId="2B55F4DF" w14:textId="50EE6B58" w:rsidR="00457B74" w:rsidRPr="00CD0164" w:rsidRDefault="00CD0164" w:rsidP="00752EA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D01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A GAG TTG TGC AAT GGC AAT TCT</w:t>
            </w:r>
          </w:p>
        </w:tc>
      </w:tr>
      <w:tr w:rsidR="00457B74" w:rsidRPr="00CD0164" w14:paraId="45245D80" w14:textId="77777777" w:rsidTr="003C340E">
        <w:tc>
          <w:tcPr>
            <w:tcW w:w="2700" w:type="dxa"/>
            <w:tcBorders>
              <w:right w:val="single" w:sz="4" w:space="0" w:color="auto"/>
            </w:tcBorders>
          </w:tcPr>
          <w:p w14:paraId="5F3F15AE" w14:textId="77777777" w:rsidR="00457B74" w:rsidRPr="00CD0164" w:rsidRDefault="00457B74" w:rsidP="00752EAE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5B1D8D"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  <w:t>Il6</w:t>
            </w:r>
            <w:r w:rsidRPr="00CD0164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 xml:space="preserve"> Rev</w:t>
            </w:r>
          </w:p>
        </w:tc>
        <w:tc>
          <w:tcPr>
            <w:tcW w:w="4500" w:type="dxa"/>
            <w:tcBorders>
              <w:left w:val="single" w:sz="4" w:space="0" w:color="auto"/>
            </w:tcBorders>
          </w:tcPr>
          <w:p w14:paraId="122F8C41" w14:textId="08080737" w:rsidR="00457B74" w:rsidRPr="00CD0164" w:rsidRDefault="00CD0164" w:rsidP="00752EA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D01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AG TGC ATC </w:t>
            </w:r>
            <w:proofErr w:type="spellStart"/>
            <w:r w:rsidRPr="00CD01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C</w:t>
            </w:r>
            <w:proofErr w:type="spellEnd"/>
            <w:r w:rsidRPr="00CD01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GTT </w:t>
            </w:r>
            <w:proofErr w:type="spellStart"/>
            <w:r w:rsidRPr="00CD01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TT</w:t>
            </w:r>
            <w:proofErr w:type="spellEnd"/>
            <w:r w:rsidRPr="00CD01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CAT ACA</w:t>
            </w:r>
          </w:p>
        </w:tc>
      </w:tr>
      <w:tr w:rsidR="00457B74" w:rsidRPr="00CD0164" w14:paraId="7C5A5174" w14:textId="77777777" w:rsidTr="003C340E">
        <w:tc>
          <w:tcPr>
            <w:tcW w:w="2700" w:type="dxa"/>
            <w:tcBorders>
              <w:right w:val="single" w:sz="4" w:space="0" w:color="auto"/>
            </w:tcBorders>
          </w:tcPr>
          <w:p w14:paraId="1F23C0B5" w14:textId="77777777" w:rsidR="00457B74" w:rsidRPr="00CD0164" w:rsidRDefault="00457B74" w:rsidP="00752EAE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5B1D8D"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  <w:t xml:space="preserve">Il12b </w:t>
            </w:r>
            <w:r w:rsidRPr="00CD0164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For</w:t>
            </w:r>
          </w:p>
        </w:tc>
        <w:tc>
          <w:tcPr>
            <w:tcW w:w="4500" w:type="dxa"/>
            <w:tcBorders>
              <w:left w:val="single" w:sz="4" w:space="0" w:color="auto"/>
            </w:tcBorders>
          </w:tcPr>
          <w:p w14:paraId="39A4A4FD" w14:textId="77777777" w:rsidR="00457B74" w:rsidRPr="00CD0164" w:rsidRDefault="00457B74" w:rsidP="00752EAE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CD0164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CCACTCACATCTGCTGCTCCACAAG</w:t>
            </w:r>
          </w:p>
        </w:tc>
      </w:tr>
      <w:tr w:rsidR="00457B74" w:rsidRPr="00CD0164" w14:paraId="16BA6110" w14:textId="77777777" w:rsidTr="003C340E">
        <w:tc>
          <w:tcPr>
            <w:tcW w:w="2700" w:type="dxa"/>
            <w:tcBorders>
              <w:right w:val="single" w:sz="4" w:space="0" w:color="auto"/>
            </w:tcBorders>
          </w:tcPr>
          <w:p w14:paraId="2FF3BD49" w14:textId="77777777" w:rsidR="00457B74" w:rsidRPr="00CD0164" w:rsidRDefault="00457B74" w:rsidP="00752EAE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5B1D8D"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  <w:t>Il12b</w:t>
            </w:r>
            <w:r w:rsidRPr="00CD0164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 xml:space="preserve"> Rev</w:t>
            </w:r>
          </w:p>
        </w:tc>
        <w:tc>
          <w:tcPr>
            <w:tcW w:w="4500" w:type="dxa"/>
            <w:tcBorders>
              <w:left w:val="single" w:sz="4" w:space="0" w:color="auto"/>
            </w:tcBorders>
          </w:tcPr>
          <w:p w14:paraId="34B173F6" w14:textId="77777777" w:rsidR="00457B74" w:rsidRPr="00CD0164" w:rsidRDefault="00457B74" w:rsidP="00752EAE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CD0164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ACTTCTCATAGTCCCTTTGGTCCAG</w:t>
            </w:r>
          </w:p>
        </w:tc>
      </w:tr>
      <w:tr w:rsidR="00457B74" w:rsidRPr="00CD0164" w14:paraId="79243BC2" w14:textId="77777777" w:rsidTr="003C340E">
        <w:tc>
          <w:tcPr>
            <w:tcW w:w="2700" w:type="dxa"/>
            <w:tcBorders>
              <w:right w:val="single" w:sz="4" w:space="0" w:color="auto"/>
            </w:tcBorders>
          </w:tcPr>
          <w:p w14:paraId="072A5B3D" w14:textId="77777777" w:rsidR="00457B74" w:rsidRPr="00CD0164" w:rsidRDefault="00457B74" w:rsidP="00752EAE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proofErr w:type="spellStart"/>
            <w:r w:rsidRPr="005B1D8D"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  <w:t>Tnfa</w:t>
            </w:r>
            <w:proofErr w:type="spellEnd"/>
            <w:r w:rsidRPr="00CD0164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 xml:space="preserve"> For</w:t>
            </w:r>
          </w:p>
        </w:tc>
        <w:tc>
          <w:tcPr>
            <w:tcW w:w="4500" w:type="dxa"/>
            <w:tcBorders>
              <w:left w:val="single" w:sz="4" w:space="0" w:color="auto"/>
            </w:tcBorders>
          </w:tcPr>
          <w:p w14:paraId="7EFADE04" w14:textId="77777777" w:rsidR="00457B74" w:rsidRPr="00CD0164" w:rsidRDefault="00457B74" w:rsidP="00752EAE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CD0164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AGTGGTGCCAGCCGATGGGTTGT</w:t>
            </w:r>
          </w:p>
        </w:tc>
      </w:tr>
      <w:tr w:rsidR="00457B74" w:rsidRPr="00CD0164" w14:paraId="1FDEB92D" w14:textId="77777777" w:rsidTr="003C340E">
        <w:tc>
          <w:tcPr>
            <w:tcW w:w="2700" w:type="dxa"/>
            <w:tcBorders>
              <w:right w:val="single" w:sz="4" w:space="0" w:color="auto"/>
            </w:tcBorders>
          </w:tcPr>
          <w:p w14:paraId="7E156880" w14:textId="77777777" w:rsidR="00457B74" w:rsidRPr="00CD0164" w:rsidRDefault="00457B74" w:rsidP="00752EAE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proofErr w:type="spellStart"/>
            <w:r w:rsidRPr="005B1D8D"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  <w:t>Tnfa</w:t>
            </w:r>
            <w:proofErr w:type="spellEnd"/>
            <w:r w:rsidRPr="005B1D8D"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  <w:t xml:space="preserve"> </w:t>
            </w:r>
            <w:r w:rsidRPr="00CD0164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Rev</w:t>
            </w:r>
          </w:p>
        </w:tc>
        <w:tc>
          <w:tcPr>
            <w:tcW w:w="4500" w:type="dxa"/>
            <w:tcBorders>
              <w:left w:val="single" w:sz="4" w:space="0" w:color="auto"/>
            </w:tcBorders>
          </w:tcPr>
          <w:p w14:paraId="1656ED6A" w14:textId="77777777" w:rsidR="00457B74" w:rsidRPr="00CD0164" w:rsidRDefault="00457B74" w:rsidP="00752EAE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CD0164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GCTGAGTTGGTCCCCCTTCTCCAG</w:t>
            </w:r>
          </w:p>
        </w:tc>
      </w:tr>
      <w:tr w:rsidR="00457B74" w:rsidRPr="00CD0164" w14:paraId="387A2219" w14:textId="77777777" w:rsidTr="003C340E">
        <w:tc>
          <w:tcPr>
            <w:tcW w:w="2700" w:type="dxa"/>
            <w:tcBorders>
              <w:right w:val="single" w:sz="4" w:space="0" w:color="auto"/>
            </w:tcBorders>
          </w:tcPr>
          <w:p w14:paraId="3E72B9A1" w14:textId="2E461883" w:rsidR="00457B74" w:rsidRPr="00CD0164" w:rsidRDefault="00CD0164" w:rsidP="00752EAE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5B1D8D"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  <w:t xml:space="preserve">Cxcr3 </w:t>
            </w:r>
            <w:r w:rsidRPr="00CD0164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For</w:t>
            </w:r>
          </w:p>
        </w:tc>
        <w:tc>
          <w:tcPr>
            <w:tcW w:w="4500" w:type="dxa"/>
            <w:tcBorders>
              <w:left w:val="single" w:sz="4" w:space="0" w:color="auto"/>
            </w:tcBorders>
          </w:tcPr>
          <w:p w14:paraId="52483DDD" w14:textId="0C4E3612" w:rsidR="00457B74" w:rsidRPr="00CD0164" w:rsidRDefault="00CD0164" w:rsidP="00752EA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D01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CTTTGCCCTCCCAGATTTC</w:t>
            </w:r>
          </w:p>
        </w:tc>
      </w:tr>
      <w:tr w:rsidR="00457B74" w:rsidRPr="00CD0164" w14:paraId="52B0F3DC" w14:textId="77777777" w:rsidTr="003C340E">
        <w:tc>
          <w:tcPr>
            <w:tcW w:w="2700" w:type="dxa"/>
            <w:tcBorders>
              <w:right w:val="single" w:sz="4" w:space="0" w:color="auto"/>
            </w:tcBorders>
          </w:tcPr>
          <w:p w14:paraId="407AF89E" w14:textId="52271E39" w:rsidR="00457B74" w:rsidRPr="00CD0164" w:rsidRDefault="00CD0164" w:rsidP="00752EAE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5B1D8D"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  <w:t xml:space="preserve">Cxcr3 </w:t>
            </w:r>
            <w:r w:rsidRPr="00CD0164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Rev</w:t>
            </w:r>
          </w:p>
        </w:tc>
        <w:tc>
          <w:tcPr>
            <w:tcW w:w="4500" w:type="dxa"/>
            <w:tcBorders>
              <w:left w:val="single" w:sz="4" w:space="0" w:color="auto"/>
            </w:tcBorders>
          </w:tcPr>
          <w:p w14:paraId="48A08F94" w14:textId="65352FF2" w:rsidR="00457B74" w:rsidRPr="00CD0164" w:rsidRDefault="00CD0164" w:rsidP="00752EA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D01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CATAGCAGTAGGCCATGAC</w:t>
            </w:r>
          </w:p>
        </w:tc>
      </w:tr>
      <w:tr w:rsidR="00457B74" w:rsidRPr="00CD0164" w14:paraId="60580660" w14:textId="77777777" w:rsidTr="003C340E">
        <w:tc>
          <w:tcPr>
            <w:tcW w:w="2700" w:type="dxa"/>
            <w:tcBorders>
              <w:right w:val="single" w:sz="4" w:space="0" w:color="auto"/>
            </w:tcBorders>
          </w:tcPr>
          <w:p w14:paraId="6988299E" w14:textId="7429DE18" w:rsidR="00457B74" w:rsidRPr="00CD0164" w:rsidRDefault="00CD0164" w:rsidP="00752EAE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5B1D8D"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  <w:t>Pdcd1</w:t>
            </w:r>
            <w:r w:rsidRPr="00CD0164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 xml:space="preserve"> For</w:t>
            </w:r>
          </w:p>
        </w:tc>
        <w:tc>
          <w:tcPr>
            <w:tcW w:w="4500" w:type="dxa"/>
            <w:tcBorders>
              <w:left w:val="single" w:sz="4" w:space="0" w:color="auto"/>
            </w:tcBorders>
          </w:tcPr>
          <w:p w14:paraId="27B1856A" w14:textId="484B958C" w:rsidR="00457B74" w:rsidRPr="00CD0164" w:rsidRDefault="00CD0164" w:rsidP="00752EA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D01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GTGGGTCCGGCAGGTACCCTGG</w:t>
            </w:r>
          </w:p>
        </w:tc>
      </w:tr>
      <w:tr w:rsidR="00457B74" w:rsidRPr="00CD0164" w14:paraId="7BF4E37A" w14:textId="77777777" w:rsidTr="003C340E">
        <w:tc>
          <w:tcPr>
            <w:tcW w:w="2700" w:type="dxa"/>
            <w:tcBorders>
              <w:right w:val="single" w:sz="4" w:space="0" w:color="auto"/>
            </w:tcBorders>
          </w:tcPr>
          <w:p w14:paraId="2BF98D08" w14:textId="1EB0711D" w:rsidR="00457B74" w:rsidRPr="00CD0164" w:rsidRDefault="00CD0164" w:rsidP="00CD0164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5B1D8D"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  <w:t>Pdcd1</w:t>
            </w:r>
            <w:r w:rsidRPr="00CD0164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 xml:space="preserve"> </w:t>
            </w:r>
            <w:r w:rsidRPr="00CD0164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Rev</w:t>
            </w:r>
          </w:p>
        </w:tc>
        <w:tc>
          <w:tcPr>
            <w:tcW w:w="4500" w:type="dxa"/>
            <w:tcBorders>
              <w:left w:val="single" w:sz="4" w:space="0" w:color="auto"/>
            </w:tcBorders>
          </w:tcPr>
          <w:p w14:paraId="1FA444EC" w14:textId="5B624E1C" w:rsidR="00457B74" w:rsidRPr="00CD0164" w:rsidRDefault="00CD0164" w:rsidP="00752EA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D01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CAAAGAGGCCAAGAACAATGTCC</w:t>
            </w:r>
          </w:p>
        </w:tc>
      </w:tr>
      <w:tr w:rsidR="00457B74" w:rsidRPr="00CD0164" w14:paraId="43FD9764" w14:textId="77777777" w:rsidTr="003C340E">
        <w:tc>
          <w:tcPr>
            <w:tcW w:w="2700" w:type="dxa"/>
            <w:tcBorders>
              <w:right w:val="single" w:sz="4" w:space="0" w:color="auto"/>
            </w:tcBorders>
          </w:tcPr>
          <w:p w14:paraId="7CC7C60A" w14:textId="3DC60172" w:rsidR="00457B74" w:rsidRPr="00CD0164" w:rsidRDefault="00CD0164" w:rsidP="00752EAE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5B1D8D"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  <w:t>Pdcd1</w:t>
            </w:r>
            <w:r w:rsidRPr="005B1D8D"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  <w:t>lg1</w:t>
            </w:r>
            <w:r w:rsidRPr="00CD0164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 xml:space="preserve"> For</w:t>
            </w:r>
          </w:p>
        </w:tc>
        <w:tc>
          <w:tcPr>
            <w:tcW w:w="4500" w:type="dxa"/>
            <w:tcBorders>
              <w:left w:val="single" w:sz="4" w:space="0" w:color="auto"/>
            </w:tcBorders>
          </w:tcPr>
          <w:p w14:paraId="17055E41" w14:textId="5122219F" w:rsidR="00457B74" w:rsidRPr="00CD0164" w:rsidRDefault="00CD0164" w:rsidP="00752EA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D01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TCAGATCACAGACGTCAAGCTG</w:t>
            </w:r>
          </w:p>
        </w:tc>
      </w:tr>
      <w:tr w:rsidR="00457B74" w:rsidRPr="00CD0164" w14:paraId="715167EF" w14:textId="77777777" w:rsidTr="003C340E">
        <w:tc>
          <w:tcPr>
            <w:tcW w:w="2700" w:type="dxa"/>
            <w:tcBorders>
              <w:right w:val="single" w:sz="4" w:space="0" w:color="auto"/>
            </w:tcBorders>
          </w:tcPr>
          <w:p w14:paraId="72A59E82" w14:textId="306BDA42" w:rsidR="00457B74" w:rsidRPr="00CD0164" w:rsidRDefault="00CD0164" w:rsidP="00752EAE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5B1D8D"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  <w:t>Pdcd1lg1</w:t>
            </w:r>
            <w:r w:rsidRPr="00CD0164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 xml:space="preserve"> For</w:t>
            </w:r>
          </w:p>
        </w:tc>
        <w:tc>
          <w:tcPr>
            <w:tcW w:w="4500" w:type="dxa"/>
            <w:tcBorders>
              <w:left w:val="single" w:sz="4" w:space="0" w:color="auto"/>
            </w:tcBorders>
          </w:tcPr>
          <w:p w14:paraId="56BED07E" w14:textId="511A8362" w:rsidR="00CD0164" w:rsidRPr="00CD0164" w:rsidRDefault="00CD0164" w:rsidP="00752EA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D01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TCTCTGGTTGATTTTGCGGTA</w:t>
            </w:r>
          </w:p>
        </w:tc>
      </w:tr>
      <w:tr w:rsidR="00CD0164" w:rsidRPr="00CD0164" w14:paraId="1CEBCA51" w14:textId="77777777" w:rsidTr="003C340E">
        <w:tc>
          <w:tcPr>
            <w:tcW w:w="2700" w:type="dxa"/>
            <w:tcBorders>
              <w:right w:val="single" w:sz="4" w:space="0" w:color="auto"/>
            </w:tcBorders>
          </w:tcPr>
          <w:p w14:paraId="5B0D26D2" w14:textId="06350BF1" w:rsidR="00CD0164" w:rsidRPr="00CD0164" w:rsidRDefault="00CD0164" w:rsidP="00752EAE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5B1D8D"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  <w:t>2B4</w:t>
            </w:r>
            <w:r w:rsidRPr="00CD0164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 xml:space="preserve"> For</w:t>
            </w:r>
          </w:p>
        </w:tc>
        <w:tc>
          <w:tcPr>
            <w:tcW w:w="4500" w:type="dxa"/>
            <w:tcBorders>
              <w:left w:val="single" w:sz="4" w:space="0" w:color="auto"/>
            </w:tcBorders>
          </w:tcPr>
          <w:p w14:paraId="22972ED1" w14:textId="3C17C28A" w:rsidR="00CD0164" w:rsidRPr="00CD0164" w:rsidRDefault="00CD0164" w:rsidP="00752EAE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CD0164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ATGTTCAGCTCCCTTCTAG</w:t>
            </w:r>
          </w:p>
        </w:tc>
      </w:tr>
      <w:tr w:rsidR="00CD0164" w:rsidRPr="00CD0164" w14:paraId="6B67B4F6" w14:textId="77777777" w:rsidTr="003C340E">
        <w:tc>
          <w:tcPr>
            <w:tcW w:w="2700" w:type="dxa"/>
            <w:tcBorders>
              <w:right w:val="single" w:sz="4" w:space="0" w:color="auto"/>
            </w:tcBorders>
          </w:tcPr>
          <w:p w14:paraId="1CBD365B" w14:textId="768F057E" w:rsidR="00CD0164" w:rsidRPr="00CD0164" w:rsidRDefault="00CD0164" w:rsidP="00752EAE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5B1D8D"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  <w:t xml:space="preserve">2B4 </w:t>
            </w:r>
            <w:r w:rsidRPr="00CD0164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Rev</w:t>
            </w:r>
          </w:p>
        </w:tc>
        <w:tc>
          <w:tcPr>
            <w:tcW w:w="4500" w:type="dxa"/>
            <w:tcBorders>
              <w:left w:val="single" w:sz="4" w:space="0" w:color="auto"/>
            </w:tcBorders>
          </w:tcPr>
          <w:p w14:paraId="21DB0BFD" w14:textId="67D2990C" w:rsidR="00CD0164" w:rsidRPr="00CD0164" w:rsidRDefault="00CD0164" w:rsidP="00752EAE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CD0164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GAGTTCCTCCCTGGCAGATC</w:t>
            </w:r>
          </w:p>
        </w:tc>
      </w:tr>
      <w:tr w:rsidR="00CD0164" w:rsidRPr="00CD0164" w14:paraId="24C623C9" w14:textId="77777777" w:rsidTr="003C340E">
        <w:tc>
          <w:tcPr>
            <w:tcW w:w="2700" w:type="dxa"/>
            <w:tcBorders>
              <w:right w:val="single" w:sz="4" w:space="0" w:color="auto"/>
            </w:tcBorders>
          </w:tcPr>
          <w:p w14:paraId="04962939" w14:textId="15465F51" w:rsidR="00CD0164" w:rsidRPr="00CD0164" w:rsidRDefault="00CD0164" w:rsidP="00752EAE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5B1D8D"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  <w:t>Gp49b</w:t>
            </w:r>
            <w:r w:rsidRPr="00CD0164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 xml:space="preserve"> For</w:t>
            </w:r>
          </w:p>
        </w:tc>
        <w:tc>
          <w:tcPr>
            <w:tcW w:w="4500" w:type="dxa"/>
            <w:tcBorders>
              <w:left w:val="single" w:sz="4" w:space="0" w:color="auto"/>
            </w:tcBorders>
          </w:tcPr>
          <w:p w14:paraId="0FB819E5" w14:textId="47C366DD" w:rsidR="00CD0164" w:rsidRPr="00CD0164" w:rsidRDefault="00CD0164" w:rsidP="00752EAE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CD0164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ACTCACAGCATCAGGCCAAT</w:t>
            </w:r>
          </w:p>
        </w:tc>
      </w:tr>
      <w:tr w:rsidR="00CD0164" w:rsidRPr="00CD0164" w14:paraId="3B489F50" w14:textId="77777777" w:rsidTr="003C340E">
        <w:tc>
          <w:tcPr>
            <w:tcW w:w="2700" w:type="dxa"/>
            <w:tcBorders>
              <w:right w:val="single" w:sz="4" w:space="0" w:color="auto"/>
            </w:tcBorders>
          </w:tcPr>
          <w:p w14:paraId="60579555" w14:textId="2E4E0E38" w:rsidR="00CD0164" w:rsidRPr="00CD0164" w:rsidRDefault="00CD0164" w:rsidP="00752EAE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5B1D8D"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  <w:t xml:space="preserve">Gp49b </w:t>
            </w:r>
            <w:r w:rsidRPr="00CD0164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Rev</w:t>
            </w:r>
          </w:p>
        </w:tc>
        <w:tc>
          <w:tcPr>
            <w:tcW w:w="4500" w:type="dxa"/>
            <w:tcBorders>
              <w:left w:val="single" w:sz="4" w:space="0" w:color="auto"/>
            </w:tcBorders>
          </w:tcPr>
          <w:p w14:paraId="1B08CA61" w14:textId="03843D55" w:rsidR="00CD0164" w:rsidRPr="00CD0164" w:rsidRDefault="00CD0164" w:rsidP="00752EAE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CD0164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ACTGGTATCCGATGAGGATG</w:t>
            </w:r>
          </w:p>
        </w:tc>
      </w:tr>
      <w:tr w:rsidR="00CD0164" w:rsidRPr="00CD0164" w14:paraId="1F6E7D19" w14:textId="77777777" w:rsidTr="003C340E">
        <w:tc>
          <w:tcPr>
            <w:tcW w:w="2700" w:type="dxa"/>
            <w:tcBorders>
              <w:right w:val="single" w:sz="4" w:space="0" w:color="auto"/>
            </w:tcBorders>
          </w:tcPr>
          <w:p w14:paraId="3CC8689C" w14:textId="0331A832" w:rsidR="00CD0164" w:rsidRPr="00CD0164" w:rsidRDefault="00CD0164" w:rsidP="00752EAE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5B1D8D"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  <w:t>Ly49g</w:t>
            </w:r>
            <w:r w:rsidRPr="00CD0164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 xml:space="preserve"> For</w:t>
            </w:r>
          </w:p>
        </w:tc>
        <w:tc>
          <w:tcPr>
            <w:tcW w:w="4500" w:type="dxa"/>
            <w:tcBorders>
              <w:left w:val="single" w:sz="4" w:space="0" w:color="auto"/>
            </w:tcBorders>
          </w:tcPr>
          <w:p w14:paraId="6F620BE0" w14:textId="230E3020" w:rsidR="00CD0164" w:rsidRPr="00CD0164" w:rsidRDefault="00CD0164" w:rsidP="00752EAE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CD0164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GTTGCAGAAACTAGTGAGGAC</w:t>
            </w:r>
          </w:p>
        </w:tc>
      </w:tr>
      <w:tr w:rsidR="00CD0164" w:rsidRPr="00CD0164" w14:paraId="030AA3D1" w14:textId="77777777" w:rsidTr="003C340E">
        <w:tc>
          <w:tcPr>
            <w:tcW w:w="2700" w:type="dxa"/>
            <w:tcBorders>
              <w:right w:val="single" w:sz="4" w:space="0" w:color="auto"/>
            </w:tcBorders>
          </w:tcPr>
          <w:p w14:paraId="6CC1F122" w14:textId="72590AAD" w:rsidR="00CD0164" w:rsidRPr="00CD0164" w:rsidRDefault="00CD0164" w:rsidP="00752EAE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5B1D8D"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  <w:t>Ly49g</w:t>
            </w:r>
            <w:r w:rsidRPr="00CD0164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 xml:space="preserve"> Rev</w:t>
            </w:r>
          </w:p>
        </w:tc>
        <w:tc>
          <w:tcPr>
            <w:tcW w:w="4500" w:type="dxa"/>
            <w:tcBorders>
              <w:left w:val="single" w:sz="4" w:space="0" w:color="auto"/>
            </w:tcBorders>
          </w:tcPr>
          <w:p w14:paraId="674CA960" w14:textId="5CFB7187" w:rsidR="00CD0164" w:rsidRPr="00CD0164" w:rsidRDefault="00CD0164" w:rsidP="00752EAE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CD0164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GATGTATGATTTACCACAGTCC</w:t>
            </w:r>
          </w:p>
        </w:tc>
      </w:tr>
      <w:tr w:rsidR="00CD0164" w:rsidRPr="00CD0164" w14:paraId="6DE738DA" w14:textId="77777777" w:rsidTr="003C340E">
        <w:tc>
          <w:tcPr>
            <w:tcW w:w="2700" w:type="dxa"/>
            <w:tcBorders>
              <w:right w:val="single" w:sz="4" w:space="0" w:color="auto"/>
            </w:tcBorders>
          </w:tcPr>
          <w:p w14:paraId="4A3B3788" w14:textId="353F2A6D" w:rsidR="00CD0164" w:rsidRPr="00CD0164" w:rsidRDefault="00CD0164" w:rsidP="00752EAE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5B1D8D"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  <w:t>Bifidobacterium</w:t>
            </w:r>
            <w:r w:rsidRPr="00CD0164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 xml:space="preserve"> For</w:t>
            </w:r>
          </w:p>
        </w:tc>
        <w:tc>
          <w:tcPr>
            <w:tcW w:w="4500" w:type="dxa"/>
            <w:tcBorders>
              <w:left w:val="single" w:sz="4" w:space="0" w:color="auto"/>
            </w:tcBorders>
          </w:tcPr>
          <w:p w14:paraId="5CCE357F" w14:textId="534B5E08" w:rsidR="00CD0164" w:rsidRPr="00CD0164" w:rsidRDefault="00CD0164" w:rsidP="00752EAE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CD0164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CGGGTGAGTAATGCGTGACC</w:t>
            </w:r>
          </w:p>
        </w:tc>
      </w:tr>
      <w:tr w:rsidR="00CD0164" w:rsidRPr="00CD0164" w14:paraId="5E23756E" w14:textId="77777777" w:rsidTr="003C340E">
        <w:tc>
          <w:tcPr>
            <w:tcW w:w="2700" w:type="dxa"/>
            <w:tcBorders>
              <w:right w:val="single" w:sz="4" w:space="0" w:color="auto"/>
            </w:tcBorders>
          </w:tcPr>
          <w:p w14:paraId="5A7CFCBA" w14:textId="0D6328DC" w:rsidR="00CD0164" w:rsidRPr="00CD0164" w:rsidRDefault="00CD0164" w:rsidP="00752EAE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bookmarkStart w:id="0" w:name="_GoBack"/>
            <w:r w:rsidRPr="005B1D8D"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  <w:t>Bifidobacterium</w:t>
            </w:r>
            <w:bookmarkEnd w:id="0"/>
            <w:r w:rsidRPr="00CD0164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 xml:space="preserve"> Rev</w:t>
            </w:r>
          </w:p>
        </w:tc>
        <w:tc>
          <w:tcPr>
            <w:tcW w:w="4500" w:type="dxa"/>
            <w:tcBorders>
              <w:left w:val="single" w:sz="4" w:space="0" w:color="auto"/>
            </w:tcBorders>
          </w:tcPr>
          <w:p w14:paraId="07F85D64" w14:textId="30232C22" w:rsidR="00CD0164" w:rsidRPr="00CD0164" w:rsidRDefault="00CD0164" w:rsidP="00752EAE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CD0164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TGATAGGACGCGACCCCA</w:t>
            </w:r>
          </w:p>
        </w:tc>
      </w:tr>
      <w:tr w:rsidR="00CD0164" w:rsidRPr="00CD0164" w14:paraId="089F6E81" w14:textId="77777777" w:rsidTr="003C340E">
        <w:tc>
          <w:tcPr>
            <w:tcW w:w="2700" w:type="dxa"/>
            <w:tcBorders>
              <w:right w:val="single" w:sz="4" w:space="0" w:color="auto"/>
            </w:tcBorders>
          </w:tcPr>
          <w:p w14:paraId="115CEE55" w14:textId="5060CE45" w:rsidR="00CD0164" w:rsidRPr="00CD0164" w:rsidRDefault="00CD0164" w:rsidP="00752EAE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CD0164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Enterobacteriaceae For</w:t>
            </w:r>
          </w:p>
        </w:tc>
        <w:tc>
          <w:tcPr>
            <w:tcW w:w="4500" w:type="dxa"/>
            <w:tcBorders>
              <w:left w:val="single" w:sz="4" w:space="0" w:color="auto"/>
            </w:tcBorders>
          </w:tcPr>
          <w:p w14:paraId="352FDF8A" w14:textId="2CD61691" w:rsidR="00CD0164" w:rsidRPr="00CD0164" w:rsidRDefault="00CD0164" w:rsidP="00752EAE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CD0164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GTGCCAGCMGCCGCGGTAA</w:t>
            </w:r>
          </w:p>
        </w:tc>
      </w:tr>
      <w:tr w:rsidR="00CD0164" w:rsidRPr="00CD0164" w14:paraId="77D16D69" w14:textId="77777777" w:rsidTr="003C340E">
        <w:tc>
          <w:tcPr>
            <w:tcW w:w="2700" w:type="dxa"/>
            <w:tcBorders>
              <w:right w:val="single" w:sz="4" w:space="0" w:color="auto"/>
            </w:tcBorders>
          </w:tcPr>
          <w:p w14:paraId="675EF545" w14:textId="2C2C88ED" w:rsidR="00CD0164" w:rsidRPr="00CD0164" w:rsidRDefault="00CD0164" w:rsidP="00752EAE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CD0164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Enterobacteriaceae Rev</w:t>
            </w:r>
          </w:p>
        </w:tc>
        <w:tc>
          <w:tcPr>
            <w:tcW w:w="4500" w:type="dxa"/>
            <w:tcBorders>
              <w:left w:val="single" w:sz="4" w:space="0" w:color="auto"/>
            </w:tcBorders>
          </w:tcPr>
          <w:p w14:paraId="40F450ED" w14:textId="438DB42E" w:rsidR="00CD0164" w:rsidRPr="00CD0164" w:rsidRDefault="00CD0164" w:rsidP="00752EAE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CD0164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GCCTCAAGGGCACAACCTCCAAG</w:t>
            </w:r>
          </w:p>
        </w:tc>
      </w:tr>
    </w:tbl>
    <w:p w14:paraId="6C14A31E" w14:textId="77777777" w:rsidR="00457B74" w:rsidRPr="00CD0164" w:rsidRDefault="00457B74" w:rsidP="00457B74">
      <w:pPr>
        <w:spacing w:before="240"/>
        <w:contextualSpacing/>
        <w:jc w:val="both"/>
        <w:rPr>
          <w:rFonts w:ascii="Arial" w:hAnsi="Arial" w:cs="Arial"/>
          <w:bCs/>
          <w:sz w:val="22"/>
          <w:szCs w:val="22"/>
        </w:rPr>
      </w:pPr>
    </w:p>
    <w:p w14:paraId="6EC294AE" w14:textId="77777777" w:rsidR="00BB12E9" w:rsidRPr="00CD0164" w:rsidRDefault="00BB12E9">
      <w:pPr>
        <w:rPr>
          <w:rFonts w:ascii="Arial" w:hAnsi="Arial" w:cs="Arial"/>
          <w:sz w:val="22"/>
          <w:szCs w:val="22"/>
        </w:rPr>
      </w:pPr>
    </w:p>
    <w:sectPr w:rsidR="00BB12E9" w:rsidRPr="00CD0164" w:rsidSect="00BB12E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7B74"/>
    <w:rsid w:val="002C5B8C"/>
    <w:rsid w:val="003C340E"/>
    <w:rsid w:val="00457B74"/>
    <w:rsid w:val="005B1D8D"/>
    <w:rsid w:val="00BB12E9"/>
    <w:rsid w:val="00CD0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DE31DF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7B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7B7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7B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7B7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65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0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6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7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8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7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43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7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63</Words>
  <Characters>930</Characters>
  <Application>Microsoft Macintosh Word</Application>
  <DocSecurity>0</DocSecurity>
  <Lines>7</Lines>
  <Paragraphs>2</Paragraphs>
  <ScaleCrop>false</ScaleCrop>
  <Company>University of Florida</Company>
  <LinksUpToDate>false</LinksUpToDate>
  <CharactersWithSpaces>10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ima Lightfoot</dc:creator>
  <cp:keywords/>
  <dc:description/>
  <cp:lastModifiedBy>Yaima Lightfoot</cp:lastModifiedBy>
  <cp:revision>5</cp:revision>
  <dcterms:created xsi:type="dcterms:W3CDTF">2014-02-21T23:56:00Z</dcterms:created>
  <dcterms:modified xsi:type="dcterms:W3CDTF">2014-02-22T01:53:00Z</dcterms:modified>
</cp:coreProperties>
</file>